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00D659" w14:textId="589E545E" w:rsidR="006648D1" w:rsidRPr="002011B2" w:rsidRDefault="00886E3D" w:rsidP="006648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  <w:bookmarkStart w:id="0" w:name="_Hlk181376718"/>
      <w:r>
        <w:rPr>
          <w:rFonts w:ascii="Arial" w:hAnsi="Arial" w:cs="Arial"/>
          <w:b/>
        </w:rPr>
        <w:t>S1</w:t>
      </w:r>
      <w:r w:rsidR="006648D1" w:rsidRPr="002011B2">
        <w:rPr>
          <w:rFonts w:ascii="Arial" w:hAnsi="Arial" w:cs="Arial"/>
          <w:b/>
        </w:rPr>
        <w:t xml:space="preserve"> Table. </w:t>
      </w:r>
      <w:r w:rsidR="006648D1">
        <w:rPr>
          <w:rFonts w:ascii="Arial" w:hAnsi="Arial" w:cs="Arial"/>
          <w:b/>
        </w:rPr>
        <w:t>Macrosocial</w:t>
      </w:r>
      <w:r w:rsidR="006648D1" w:rsidRPr="002011B2">
        <w:rPr>
          <w:rFonts w:ascii="Arial" w:hAnsi="Arial" w:cs="Arial"/>
          <w:b/>
        </w:rPr>
        <w:t>/</w:t>
      </w:r>
      <w:r w:rsidR="006648D1">
        <w:rPr>
          <w:rFonts w:ascii="Arial" w:hAnsi="Arial" w:cs="Arial"/>
          <w:b/>
        </w:rPr>
        <w:t>structura</w:t>
      </w:r>
      <w:r w:rsidR="006648D1" w:rsidRPr="002011B2">
        <w:rPr>
          <w:rFonts w:ascii="Arial" w:hAnsi="Arial" w:cs="Arial"/>
          <w:b/>
        </w:rPr>
        <w:t xml:space="preserve">l measures collected by MESA </w:t>
      </w:r>
      <w:proofErr w:type="gramStart"/>
      <w:r w:rsidR="006648D1" w:rsidRPr="002011B2">
        <w:rPr>
          <w:rFonts w:ascii="Arial" w:hAnsi="Arial" w:cs="Arial"/>
          <w:b/>
        </w:rPr>
        <w:t>exam</w:t>
      </w:r>
      <w:proofErr w:type="gramEnd"/>
    </w:p>
    <w:tbl>
      <w:tblPr>
        <w:tblW w:w="82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760"/>
        <w:gridCol w:w="360"/>
        <w:gridCol w:w="360"/>
        <w:gridCol w:w="360"/>
        <w:gridCol w:w="360"/>
        <w:gridCol w:w="360"/>
        <w:gridCol w:w="360"/>
        <w:gridCol w:w="360"/>
      </w:tblGrid>
      <w:tr w:rsidR="006648D1" w:rsidRPr="002011B2" w14:paraId="3BB7D29F" w14:textId="77777777" w:rsidTr="005B2E5D"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0"/>
          <w:p w14:paraId="762C1428" w14:textId="77777777" w:rsidR="006648D1" w:rsidRPr="002011B2" w:rsidRDefault="006648D1" w:rsidP="005B2E5D">
            <w:pPr>
              <w:widowControl w:val="0"/>
              <w:spacing w:after="0" w:line="240" w:lineRule="auto"/>
              <w:rPr>
                <w:rFonts w:ascii="Arial" w:hAnsi="Arial" w:cs="Arial"/>
                <w:b/>
              </w:rPr>
            </w:pPr>
            <w:r w:rsidRPr="002011B2">
              <w:rPr>
                <w:rFonts w:ascii="Arial" w:hAnsi="Arial" w:cs="Arial"/>
                <w:b/>
              </w:rPr>
              <w:t>Questionnaire/item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E3E3E" w14:textId="77777777" w:rsidR="006648D1" w:rsidRPr="002011B2" w:rsidRDefault="006648D1" w:rsidP="005B2E5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2011B2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01767FCF" w14:textId="77777777" w:rsidR="006648D1" w:rsidRPr="002011B2" w:rsidRDefault="006648D1" w:rsidP="005B2E5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2011B2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14:paraId="3A11CCEA" w14:textId="77777777" w:rsidR="006648D1" w:rsidRPr="002011B2" w:rsidRDefault="006648D1" w:rsidP="005B2E5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2011B2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14:paraId="57EF06FF" w14:textId="77777777" w:rsidR="006648D1" w:rsidRPr="002011B2" w:rsidRDefault="006648D1" w:rsidP="005B2E5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2011B2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360" w:type="dxa"/>
            <w:shd w:val="clear" w:color="auto" w:fill="auto"/>
          </w:tcPr>
          <w:p w14:paraId="07EC4FB7" w14:textId="77777777" w:rsidR="006648D1" w:rsidRPr="002011B2" w:rsidRDefault="006648D1" w:rsidP="005B2E5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2011B2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360" w:type="dxa"/>
            <w:shd w:val="clear" w:color="auto" w:fill="auto"/>
          </w:tcPr>
          <w:p w14:paraId="0FBAC240" w14:textId="77777777" w:rsidR="006648D1" w:rsidRPr="002011B2" w:rsidRDefault="006648D1" w:rsidP="005B2E5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2011B2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360" w:type="dxa"/>
            <w:shd w:val="clear" w:color="auto" w:fill="auto"/>
          </w:tcPr>
          <w:p w14:paraId="0ABACF85" w14:textId="77777777" w:rsidR="006648D1" w:rsidRPr="002011B2" w:rsidRDefault="006648D1" w:rsidP="005B2E5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2011B2">
              <w:rPr>
                <w:rFonts w:ascii="Arial" w:hAnsi="Arial" w:cs="Arial"/>
                <w:b/>
              </w:rPr>
              <w:t>7</w:t>
            </w:r>
          </w:p>
        </w:tc>
      </w:tr>
      <w:tr w:rsidR="006648D1" w:rsidRPr="002011B2" w14:paraId="5D4C9A02" w14:textId="77777777" w:rsidTr="005B2E5D"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7E52C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Language spoken (Screening form or Personal History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F806F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6AEE5B0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EAE4FBB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03574A7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DC8FB97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268B049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53FD7F4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</w:tr>
      <w:tr w:rsidR="006648D1" w:rsidRPr="002011B2" w14:paraId="488663FF" w14:textId="77777777" w:rsidTr="005B2E5D"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D2DEB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Sex/gender (Household Enumeration form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77F7E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102C690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2884839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147783D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DDCAB95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5AF2A6D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BFB7363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648D1" w:rsidRPr="002011B2" w14:paraId="413E7535" w14:textId="77777777" w:rsidTr="005B2E5D"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70EF7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Racialized group (Screening form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61810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595DABB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0F50544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2D7A033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5299B99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842FE12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D19C8F0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648D1" w:rsidRPr="002011B2" w14:paraId="6C54221E" w14:textId="77777777" w:rsidTr="005B2E5D"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339D0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Hispanic ethnicity (Screening form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DA5F3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7841665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15C0699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275D042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CC3420E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9C9DC5E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017CE5A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648D1" w:rsidRPr="002011B2" w14:paraId="306522D8" w14:textId="77777777" w:rsidTr="005B2E5D"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DC76A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  <w:highlight w:val="yellow"/>
              </w:rPr>
            </w:pPr>
            <w:r w:rsidRPr="002011B2">
              <w:rPr>
                <w:rFonts w:ascii="Arial" w:hAnsi="Arial" w:cs="Arial"/>
                <w:bCs/>
              </w:rPr>
              <w:t>Place of birth (participant, parent, and grandparent) and years living in US (Personal History form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82AB7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D1B760A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18C2304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82831F0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91083CE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99D317A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E8005A4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648D1" w:rsidRPr="002011B2" w14:paraId="328067F9" w14:textId="77777777" w:rsidTr="005B2E5D"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69023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  <w:highlight w:val="yellow"/>
              </w:rPr>
            </w:pPr>
            <w:r w:rsidRPr="002011B2">
              <w:rPr>
                <w:rFonts w:ascii="Arial" w:hAnsi="Arial" w:cs="Arial"/>
                <w:bCs/>
              </w:rPr>
              <w:t>Neighborhood racial/ethnic segregation (GIS derived from Census and ACS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4561F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968C113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2C3B943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9A7247F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C2FD7DA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278BD7C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6D09F81D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</w:tr>
      <w:tr w:rsidR="006648D1" w:rsidRPr="002011B2" w14:paraId="3B328D3B" w14:textId="77777777" w:rsidTr="005B2E5D">
        <w:tc>
          <w:tcPr>
            <w:tcW w:w="8280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19A8C" w14:textId="77777777" w:rsidR="006648D1" w:rsidRPr="002011B2" w:rsidRDefault="006648D1" w:rsidP="005B2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 Planned as part of MESA Neighborhoods III Study, but not yet calculated</w:t>
            </w:r>
            <w:r>
              <w:rPr>
                <w:rFonts w:ascii="Arial" w:hAnsi="Arial" w:cs="Arial"/>
                <w:bCs/>
              </w:rPr>
              <w:t xml:space="preserve">; Exam calendar years: </w:t>
            </w:r>
            <w:r w:rsidRPr="00A32143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00-2002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2</w:t>
            </w:r>
            <w:r>
              <w:rPr>
                <w:rFonts w:ascii="Arial" w:hAnsi="Arial" w:cs="Arial"/>
                <w:bCs/>
              </w:rPr>
              <w:t>,</w:t>
            </w:r>
            <w:r w:rsidRPr="00A32143">
              <w:rPr>
                <w:rFonts w:ascii="Arial" w:hAnsi="Arial" w:cs="Arial"/>
                <w:bCs/>
              </w:rPr>
              <w:t xml:space="preserve"> 2002-2004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3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04-2005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4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05-2007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5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10-2011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6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16-2018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7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22-2024</w:t>
            </w:r>
            <w:r>
              <w:rPr>
                <w:rFonts w:ascii="Arial" w:hAnsi="Arial" w:cs="Arial"/>
                <w:bCs/>
              </w:rPr>
              <w:t>.</w:t>
            </w:r>
          </w:p>
        </w:tc>
      </w:tr>
    </w:tbl>
    <w:p w14:paraId="1D60D5E6" w14:textId="77777777" w:rsidR="006648D1" w:rsidRPr="002011B2" w:rsidRDefault="006648D1" w:rsidP="006648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p w14:paraId="26FA8B48" w14:textId="77777777" w:rsidR="006648D1" w:rsidRPr="002011B2" w:rsidRDefault="006648D1" w:rsidP="006648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p w14:paraId="41DD453D" w14:textId="51353D18" w:rsidR="006648D1" w:rsidRDefault="006648D1" w:rsidP="006648D1">
      <w:pPr>
        <w:rPr>
          <w:rFonts w:ascii="Arial" w:hAnsi="Arial" w:cs="Arial"/>
          <w:b/>
        </w:rPr>
      </w:pPr>
    </w:p>
    <w:sectPr w:rsidR="006648D1" w:rsidSect="00215F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E24F1F" w14:textId="77777777" w:rsidR="004C557E" w:rsidRDefault="004C557E" w:rsidP="00B82CA2">
      <w:pPr>
        <w:spacing w:after="0" w:line="240" w:lineRule="auto"/>
      </w:pPr>
      <w:r>
        <w:separator/>
      </w:r>
    </w:p>
  </w:endnote>
  <w:endnote w:type="continuationSeparator" w:id="0">
    <w:p w14:paraId="49357010" w14:textId="77777777" w:rsidR="004C557E" w:rsidRDefault="004C557E" w:rsidP="00B82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3A1971" w14:textId="77777777" w:rsidR="004C557E" w:rsidRDefault="004C557E" w:rsidP="00B82CA2">
      <w:pPr>
        <w:spacing w:after="0" w:line="240" w:lineRule="auto"/>
      </w:pPr>
      <w:r>
        <w:separator/>
      </w:r>
    </w:p>
  </w:footnote>
  <w:footnote w:type="continuationSeparator" w:id="0">
    <w:p w14:paraId="6815F3B5" w14:textId="77777777" w:rsidR="004C557E" w:rsidRDefault="004C557E" w:rsidP="00B82C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7F1068"/>
    <w:multiLevelType w:val="hybridMultilevel"/>
    <w:tmpl w:val="963ACFA0"/>
    <w:lvl w:ilvl="0" w:tplc="F446A7F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645914"/>
    <w:multiLevelType w:val="hybridMultilevel"/>
    <w:tmpl w:val="FEC0AA36"/>
    <w:lvl w:ilvl="0" w:tplc="79FA049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104462">
    <w:abstractNumId w:val="0"/>
  </w:num>
  <w:num w:numId="2" w16cid:durableId="17193595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CA2"/>
    <w:rsid w:val="00085AA5"/>
    <w:rsid w:val="00086013"/>
    <w:rsid w:val="000C0617"/>
    <w:rsid w:val="00140C09"/>
    <w:rsid w:val="00215F32"/>
    <w:rsid w:val="00283A2C"/>
    <w:rsid w:val="002C0665"/>
    <w:rsid w:val="00312417"/>
    <w:rsid w:val="003A0B45"/>
    <w:rsid w:val="00491687"/>
    <w:rsid w:val="004C557E"/>
    <w:rsid w:val="00556686"/>
    <w:rsid w:val="0065592A"/>
    <w:rsid w:val="00656951"/>
    <w:rsid w:val="006648D1"/>
    <w:rsid w:val="007D579A"/>
    <w:rsid w:val="00857957"/>
    <w:rsid w:val="00886E3D"/>
    <w:rsid w:val="008C57C3"/>
    <w:rsid w:val="008E6127"/>
    <w:rsid w:val="00B052E0"/>
    <w:rsid w:val="00B43B25"/>
    <w:rsid w:val="00B8022E"/>
    <w:rsid w:val="00B82CA2"/>
    <w:rsid w:val="00D8710E"/>
    <w:rsid w:val="00F457F4"/>
    <w:rsid w:val="00FF3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50CF7"/>
  <w15:chartTrackingRefBased/>
  <w15:docId w15:val="{F0D1CBBF-1761-423A-8CDC-57359FACE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CA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C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C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CA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CA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CA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CA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CA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CA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CA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C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C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C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C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C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C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C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C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C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C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2C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CA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2C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CA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2C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CA2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2C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C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C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CA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82C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CA2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82C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CA2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B82CA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6569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69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6951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9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951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6648D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648D1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354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h Besser</dc:creator>
  <cp:keywords/>
  <dc:description/>
  <cp:lastModifiedBy>Lilah Besser</cp:lastModifiedBy>
  <cp:revision>3</cp:revision>
  <dcterms:created xsi:type="dcterms:W3CDTF">2024-11-04T15:58:00Z</dcterms:created>
  <dcterms:modified xsi:type="dcterms:W3CDTF">2024-11-04T16:02:00Z</dcterms:modified>
</cp:coreProperties>
</file>